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6A0A" w:rsidRPr="005A0762" w:rsidRDefault="006B0E90" w:rsidP="005A0762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bookmarkStart w:id="0" w:name="_GoBack"/>
      <w:bookmarkEnd w:id="0"/>
      <w:r w:rsidRPr="005A0762">
        <w:rPr>
          <w:rFonts w:ascii="Times New Roman" w:eastAsia="SimHei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71F99FF9" wp14:editId="107B17EF">
            <wp:extent cx="4267200" cy="34299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672" cy="343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11F5" w:rsidRPr="005A0762" w:rsidRDefault="0009609D" w:rsidP="005A0762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5A0762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Supplementary </w:t>
      </w:r>
      <w:r w:rsidR="00087EEA" w:rsidRPr="005A0762">
        <w:rPr>
          <w:rFonts w:ascii="Times New Roman" w:eastAsia="SimHei" w:hAnsi="Times New Roman" w:cs="Times New Roman" w:hint="eastAsia"/>
          <w:b/>
          <w:sz w:val="24"/>
          <w:szCs w:val="24"/>
        </w:rPr>
        <w:t>Figure</w:t>
      </w:r>
      <w:r w:rsidR="007B5459" w:rsidRPr="005A0762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 1.</w:t>
      </w:r>
      <w:r w:rsidR="002665F2" w:rsidRPr="005A0762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 Construction and confirmation analysis of the knockout mutant strain </w:t>
      </w:r>
      <w:r w:rsidR="002665F2" w:rsidRPr="005A0762">
        <w:rPr>
          <w:rFonts w:ascii="Times New Roman" w:eastAsia="SimHei" w:hAnsi="Times New Roman" w:cs="Times New Roman"/>
          <w:b/>
          <w:sz w:val="24"/>
          <w:szCs w:val="24"/>
        </w:rPr>
        <w:t>Δ</w:t>
      </w:r>
      <w:r w:rsidR="002665F2" w:rsidRPr="005A0762">
        <w:rPr>
          <w:rFonts w:ascii="Times New Roman" w:eastAsia="SimHei" w:hAnsi="Times New Roman" w:cs="Times New Roman"/>
          <w:b/>
          <w:i/>
          <w:sz w:val="24"/>
          <w:szCs w:val="24"/>
        </w:rPr>
        <w:t>vraSR</w:t>
      </w:r>
      <w:r w:rsidR="002665F2" w:rsidRPr="005A0762">
        <w:rPr>
          <w:rFonts w:ascii="Times New Roman" w:eastAsia="SimHei" w:hAnsi="Times New Roman" w:cs="Times New Roman" w:hint="eastAsia"/>
          <w:b/>
          <w:sz w:val="24"/>
          <w:szCs w:val="24"/>
        </w:rPr>
        <w:t xml:space="preserve">. </w:t>
      </w:r>
      <w:r w:rsidR="002665F2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(A) </w:t>
      </w:r>
      <w:r w:rsidR="005C6F70">
        <w:rPr>
          <w:rFonts w:ascii="Times New Roman" w:eastAsia="SimHei" w:hAnsi="Times New Roman" w:cs="Times New Roman" w:hint="eastAsia"/>
          <w:sz w:val="24"/>
          <w:szCs w:val="24"/>
        </w:rPr>
        <w:t>Strategy for knock</w:t>
      </w:r>
      <w:r w:rsidR="00D0393B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out of </w:t>
      </w:r>
      <w:r w:rsidR="00D0393B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>vraS</w:t>
      </w:r>
      <w:r w:rsidR="009E42B2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nd</w:t>
      </w:r>
      <w:r w:rsidR="009E42B2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 vraR</w:t>
      </w:r>
      <w:r w:rsidR="00377EE5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genes in </w:t>
      </w:r>
      <w:r w:rsidR="009E42B2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>S. suis</w:t>
      </w:r>
      <w:r w:rsidR="009E42B2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EF2820" w:rsidRPr="005A0762">
        <w:rPr>
          <w:rFonts w:ascii="Times New Roman" w:eastAsia="SimHei" w:hAnsi="Times New Roman" w:cs="Times New Roman" w:hint="eastAsia"/>
          <w:sz w:val="24"/>
          <w:szCs w:val="24"/>
        </w:rPr>
        <w:t>wild type</w:t>
      </w:r>
      <w:r w:rsidR="00377EE5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by </w:t>
      </w:r>
      <w:r w:rsidR="00D96C45" w:rsidRPr="005A0762">
        <w:rPr>
          <w:rFonts w:ascii="Times New Roman" w:eastAsia="SimHei" w:hAnsi="Times New Roman" w:cs="Times New Roman" w:hint="eastAsia"/>
          <w:sz w:val="24"/>
          <w:szCs w:val="24"/>
        </w:rPr>
        <w:t>homologous recombina</w:t>
      </w:r>
      <w:r w:rsidR="00626CB0" w:rsidRPr="005A0762">
        <w:rPr>
          <w:rFonts w:ascii="Times New Roman" w:eastAsia="SimHei" w:hAnsi="Times New Roman" w:cs="Times New Roman" w:hint="eastAsia"/>
          <w:sz w:val="24"/>
          <w:szCs w:val="24"/>
        </w:rPr>
        <w:t>tion</w:t>
      </w:r>
      <w:r w:rsidR="00EF2820" w:rsidRPr="005A0762">
        <w:rPr>
          <w:rFonts w:ascii="Times New Roman" w:eastAsia="SimHei" w:hAnsi="Times New Roman" w:cs="Times New Roman" w:hint="eastAsia"/>
          <w:sz w:val="24"/>
          <w:szCs w:val="24"/>
        </w:rPr>
        <w:t>.</w:t>
      </w:r>
      <w:r w:rsidR="006361D8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122A4B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The closed circle indicates the </w:t>
      </w:r>
      <w:r w:rsidR="00122A4B" w:rsidRPr="005A0762">
        <w:rPr>
          <w:rFonts w:ascii="Times New Roman" w:eastAsia="SimHei" w:hAnsi="Times New Roman" w:cs="Times New Roman"/>
          <w:sz w:val="24"/>
          <w:szCs w:val="24"/>
        </w:rPr>
        <w:t>recombinant</w:t>
      </w:r>
      <w:r w:rsidR="00122A4B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122A4B" w:rsidRPr="005A0762">
        <w:rPr>
          <w:rFonts w:ascii="Times New Roman" w:eastAsia="SimHei" w:hAnsi="Times New Roman" w:cs="Times New Roman"/>
          <w:sz w:val="24"/>
          <w:szCs w:val="24"/>
        </w:rPr>
        <w:t>pSET</w:t>
      </w:r>
      <w:r w:rsidR="00122A4B" w:rsidRPr="005A0762">
        <w:rPr>
          <w:rFonts w:ascii="Times New Roman" w:eastAsia="SimHei" w:hAnsi="Times New Roman" w:cs="Times New Roman" w:hint="eastAsia"/>
          <w:sz w:val="24"/>
          <w:szCs w:val="24"/>
        </w:rPr>
        <w:t>4</w:t>
      </w:r>
      <w:r w:rsidR="00122A4B" w:rsidRPr="005A0762">
        <w:rPr>
          <w:rFonts w:ascii="Times New Roman" w:eastAsia="SimHei" w:hAnsi="Times New Roman" w:cs="Times New Roman"/>
          <w:sz w:val="24"/>
          <w:szCs w:val="24"/>
        </w:rPr>
        <w:t>s</w:t>
      </w:r>
      <w:r w:rsidR="00817433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vector. LA and RA are represented the left and the flanking regions of </w:t>
      </w:r>
      <w:r w:rsidR="00817433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>vraSR</w:t>
      </w:r>
      <w:r w:rsidR="00E6043C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. 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>(</w:t>
      </w:r>
      <w:r w:rsidR="002665F2" w:rsidRPr="005A0762">
        <w:rPr>
          <w:rFonts w:ascii="Times New Roman" w:eastAsia="SimHei" w:hAnsi="Times New Roman" w:cs="Times New Roman" w:hint="eastAsia"/>
          <w:sz w:val="24"/>
          <w:szCs w:val="24"/>
        </w:rPr>
        <w:t>B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>)</w:t>
      </w:r>
      <w:r w:rsidR="00FE1089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Confirmation the mutant </w:t>
      </w:r>
      <w:bookmarkStart w:id="1" w:name="OLE_LINK1"/>
      <w:bookmarkStart w:id="2" w:name="OLE_LINK2"/>
      <w:r w:rsidR="00FE1089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FE1089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bookmarkEnd w:id="1"/>
      <w:bookmarkEnd w:id="2"/>
      <w:r w:rsidR="00FE1089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 </w:t>
      </w:r>
      <w:r w:rsidR="00FE1089" w:rsidRPr="005A0762">
        <w:rPr>
          <w:rFonts w:ascii="Times New Roman" w:eastAsia="SimHei" w:hAnsi="Times New Roman" w:cs="Times New Roman" w:hint="eastAsia"/>
          <w:sz w:val="24"/>
          <w:szCs w:val="24"/>
        </w:rPr>
        <w:t>by PCR. Lanes 1-3 represent the amplification of</w:t>
      </w:r>
      <w:r w:rsidR="00FE1089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 </w:t>
      </w:r>
      <w:r w:rsidR="00547C7A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2E2061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 </w:t>
      </w:r>
      <w:r w:rsidR="00547C7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using the primer pair </w:t>
      </w:r>
      <w:r w:rsidR="00FE1089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FE1089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-F and </w:t>
      </w:r>
      <w:r w:rsidR="00FE1089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FE1089" w:rsidRPr="005A0762">
        <w:rPr>
          <w:rFonts w:ascii="Times New Roman" w:eastAsia="SimHei" w:hAnsi="Times New Roman" w:cs="Times New Roman" w:hint="eastAsia"/>
          <w:sz w:val="24"/>
          <w:szCs w:val="24"/>
        </w:rPr>
        <w:t>-R</w:t>
      </w:r>
      <w:r w:rsidR="003A7A61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. </w:t>
      </w:r>
      <w:r w:rsidR="00547C7A" w:rsidRPr="005A0762">
        <w:rPr>
          <w:rFonts w:ascii="Times New Roman" w:eastAsia="SimHei" w:hAnsi="Times New Roman" w:cs="Times New Roman" w:hint="eastAsia"/>
          <w:sz w:val="24"/>
          <w:szCs w:val="24"/>
        </w:rPr>
        <w:t>Lane</w:t>
      </w:r>
      <w:r w:rsidR="00975185" w:rsidRPr="005A0762">
        <w:rPr>
          <w:rFonts w:ascii="Times New Roman" w:eastAsia="SimHei" w:hAnsi="Times New Roman" w:cs="Times New Roman" w:hint="eastAsia"/>
          <w:sz w:val="24"/>
          <w:szCs w:val="24"/>
        </w:rPr>
        <w:t>s</w:t>
      </w:r>
      <w:r w:rsidR="00547C7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4-6 represent the amplification of upstream and downstream gene including </w:t>
      </w:r>
      <w:r w:rsidR="00547C7A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292E14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using the primer pair </w:t>
      </w:r>
      <w:r w:rsidR="00292E14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292E14" w:rsidRPr="005A0762">
        <w:rPr>
          <w:rFonts w:ascii="Times New Roman" w:eastAsia="SimHei" w:hAnsi="Times New Roman" w:cs="Times New Roman" w:hint="eastAsia"/>
          <w:sz w:val="24"/>
          <w:szCs w:val="24"/>
        </w:rPr>
        <w:t>-</w:t>
      </w:r>
      <w:r w:rsidR="0028407D" w:rsidRPr="005A0762">
        <w:rPr>
          <w:rFonts w:ascii="Times New Roman" w:eastAsia="SimHei" w:hAnsi="Times New Roman" w:cs="Times New Roman" w:hint="eastAsia"/>
          <w:sz w:val="24"/>
          <w:szCs w:val="24"/>
        </w:rPr>
        <w:t>Up</w:t>
      </w:r>
      <w:r w:rsidR="00292E14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nd </w:t>
      </w:r>
      <w:r w:rsidR="00292E14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292E14" w:rsidRPr="005A0762">
        <w:rPr>
          <w:rFonts w:ascii="Times New Roman" w:eastAsia="SimHei" w:hAnsi="Times New Roman" w:cs="Times New Roman" w:hint="eastAsia"/>
          <w:sz w:val="24"/>
          <w:szCs w:val="24"/>
        </w:rPr>
        <w:t>-Down</w:t>
      </w:r>
      <w:r w:rsidR="00083C81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. Lanes 1and </w:t>
      </w:r>
      <w:r w:rsidR="00DF36C2" w:rsidRPr="005A0762">
        <w:rPr>
          <w:rFonts w:ascii="Times New Roman" w:eastAsia="SimHei" w:hAnsi="Times New Roman" w:cs="Times New Roman" w:hint="eastAsia"/>
          <w:sz w:val="24"/>
          <w:szCs w:val="24"/>
        </w:rPr>
        <w:t>4 use the genomic DNA of SC19 as templates, whereas Lanes 2</w:t>
      </w:r>
      <w:r w:rsidR="00083C81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nd </w:t>
      </w:r>
      <w:r w:rsidR="00DF36C2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5 use genomic DNA of </w:t>
      </w:r>
      <w:r w:rsidR="00DF36C2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DF36C2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DF36C2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s templates.</w:t>
      </w:r>
      <w:r w:rsidR="00BE3BF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Lanes 3 and </w:t>
      </w:r>
      <w:r w:rsidR="008414AC" w:rsidRPr="005A0762">
        <w:rPr>
          <w:rFonts w:ascii="Times New Roman" w:eastAsia="SimHei" w:hAnsi="Times New Roman" w:cs="Times New Roman" w:hint="eastAsia"/>
          <w:sz w:val="24"/>
          <w:szCs w:val="24"/>
        </w:rPr>
        <w:t>6</w:t>
      </w:r>
      <w:r w:rsidR="00F62479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8414AC" w:rsidRPr="005A0762">
        <w:rPr>
          <w:rFonts w:ascii="Times New Roman" w:eastAsia="SimHei" w:hAnsi="Times New Roman" w:cs="Times New Roman" w:hint="eastAsia"/>
          <w:sz w:val="24"/>
          <w:szCs w:val="24"/>
        </w:rPr>
        <w:t>represent the negative control.</w:t>
      </w:r>
      <w:r w:rsidR="006E6B88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>(</w:t>
      </w:r>
      <w:r w:rsidR="002665F2" w:rsidRPr="005A0762">
        <w:rPr>
          <w:rFonts w:ascii="Times New Roman" w:eastAsia="SimHei" w:hAnsi="Times New Roman" w:cs="Times New Roman" w:hint="eastAsia"/>
          <w:sz w:val="24"/>
          <w:szCs w:val="24"/>
        </w:rPr>
        <w:t>C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>)</w:t>
      </w:r>
      <w:r w:rsidR="00FE1089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Confirmation of </w:t>
      </w:r>
      <w:r w:rsidR="00087EEA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087EEA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nd C</w:t>
      </w:r>
      <w:r w:rsidR="00087EEA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087EEA" w:rsidRPr="005A0762">
        <w:rPr>
          <w:rFonts w:ascii="Times New Roman" w:eastAsia="SimHei" w:hAnsi="Times New Roman" w:cs="Times New Roman"/>
          <w:i/>
          <w:sz w:val="24"/>
          <w:szCs w:val="24"/>
        </w:rPr>
        <w:t>vraS</w:t>
      </w:r>
      <w:r w:rsidR="00087EEA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R </w:t>
      </w:r>
      <w:r w:rsidR="00087EEA" w:rsidRPr="005A0762">
        <w:rPr>
          <w:rFonts w:ascii="Times New Roman" w:eastAsia="SimHei" w:hAnsi="Times New Roman" w:cs="Times New Roman" w:hint="eastAsia"/>
          <w:sz w:val="24"/>
          <w:szCs w:val="24"/>
        </w:rPr>
        <w:t>by RT-PCR.</w:t>
      </w:r>
      <w:r w:rsidR="00E412E5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Lanes 1-3 represent the amplification </w:t>
      </w:r>
      <w:r w:rsidR="00E10260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of </w:t>
      </w:r>
      <w:r w:rsidR="00E10260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E10260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using primer pair</w:t>
      </w:r>
      <w:r w:rsidR="00E10260" w:rsidRPr="005A0762">
        <w:rPr>
          <w:rFonts w:ascii="Times New Roman" w:eastAsia="SimHei" w:hAnsi="Times New Roman" w:cs="Times New Roman"/>
          <w:i/>
          <w:sz w:val="24"/>
          <w:szCs w:val="24"/>
        </w:rPr>
        <w:t xml:space="preserve"> vraSR</w:t>
      </w:r>
      <w:r w:rsidR="00E10260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-F and </w:t>
      </w:r>
      <w:r w:rsidR="00E10260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E10260" w:rsidRPr="005A0762">
        <w:rPr>
          <w:rFonts w:ascii="Times New Roman" w:eastAsia="SimHei" w:hAnsi="Times New Roman" w:cs="Times New Roman" w:hint="eastAsia"/>
          <w:sz w:val="24"/>
          <w:szCs w:val="24"/>
        </w:rPr>
        <w:t>-R.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La</w:t>
      </w:r>
      <w:r w:rsidR="003114AE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ne 1 </w:t>
      </w:r>
      <w:r w:rsidR="003114AE" w:rsidRPr="005A0762">
        <w:rPr>
          <w:rFonts w:ascii="Times New Roman" w:eastAsia="SimHei" w:hAnsi="Times New Roman" w:cs="Times New Roman"/>
          <w:sz w:val="24"/>
          <w:szCs w:val="24"/>
        </w:rPr>
        <w:t>uses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cDNA SC19 as </w:t>
      </w:r>
      <w:r w:rsidR="00C3222A" w:rsidRPr="005A0762">
        <w:rPr>
          <w:rFonts w:ascii="Times New Roman" w:eastAsia="SimHei" w:hAnsi="Times New Roman" w:cs="Times New Roman"/>
          <w:sz w:val="24"/>
          <w:szCs w:val="24"/>
        </w:rPr>
        <w:t>template</w:t>
      </w:r>
      <w:r w:rsidR="00C3222A" w:rsidRPr="005A0762">
        <w:rPr>
          <w:rFonts w:ascii="Times New Roman" w:eastAsia="SimHei" w:hAnsi="Times New Roman" w:cs="Times New Roman" w:hint="eastAsia"/>
          <w:sz w:val="24"/>
          <w:szCs w:val="24"/>
        </w:rPr>
        <w:t>,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C3222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whereas 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>lane 2 use</w:t>
      </w:r>
      <w:r w:rsidR="00C3222A" w:rsidRPr="005A0762">
        <w:rPr>
          <w:rFonts w:ascii="Times New Roman" w:eastAsia="SimHei" w:hAnsi="Times New Roman" w:cs="Times New Roman" w:hint="eastAsia"/>
          <w:sz w:val="24"/>
          <w:szCs w:val="24"/>
        </w:rPr>
        <w:t>s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cDNA of </w:t>
      </w:r>
      <w:r w:rsidR="007D5226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7D5226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s template</w:t>
      </w:r>
      <w:r w:rsidR="00C3222A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and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3114AE" w:rsidRPr="005A0762">
        <w:rPr>
          <w:rFonts w:ascii="Times New Roman" w:eastAsia="SimHei" w:hAnsi="Times New Roman" w:cs="Times New Roman"/>
          <w:sz w:val="24"/>
          <w:szCs w:val="24"/>
        </w:rPr>
        <w:t>lane 3 uses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 xml:space="preserve"> cDNA of C</w:t>
      </w:r>
      <w:r w:rsidR="007D5226" w:rsidRPr="005A0762">
        <w:rPr>
          <w:rFonts w:ascii="Times New Roman" w:eastAsia="SimHei" w:hAnsi="Times New Roman" w:cs="Times New Roman"/>
          <w:sz w:val="24"/>
          <w:szCs w:val="24"/>
        </w:rPr>
        <w:t>Δ</w:t>
      </w:r>
      <w:r w:rsidR="007D5226" w:rsidRPr="005A0762">
        <w:rPr>
          <w:rFonts w:ascii="Times New Roman" w:eastAsia="SimHei" w:hAnsi="Times New Roman" w:cs="Times New Roman"/>
          <w:i/>
          <w:sz w:val="24"/>
          <w:szCs w:val="24"/>
        </w:rPr>
        <w:t>vraSR</w:t>
      </w:r>
      <w:r w:rsidR="00C3222A" w:rsidRPr="005A0762">
        <w:rPr>
          <w:rFonts w:ascii="Times New Roman" w:eastAsia="SimHei" w:hAnsi="Times New Roman" w:cs="Times New Roman" w:hint="eastAsia"/>
          <w:i/>
          <w:sz w:val="24"/>
          <w:szCs w:val="24"/>
        </w:rPr>
        <w:t xml:space="preserve"> </w:t>
      </w:r>
      <w:r w:rsidR="00C3222A" w:rsidRPr="005A0762">
        <w:rPr>
          <w:rFonts w:ascii="Times New Roman" w:eastAsia="SimHei" w:hAnsi="Times New Roman" w:cs="Times New Roman" w:hint="eastAsia"/>
          <w:sz w:val="24"/>
          <w:szCs w:val="24"/>
        </w:rPr>
        <w:t>as template</w:t>
      </w:r>
      <w:r w:rsidR="007D5226" w:rsidRPr="005A0762">
        <w:rPr>
          <w:rFonts w:ascii="Times New Roman" w:eastAsia="SimHei" w:hAnsi="Times New Roman" w:cs="Times New Roman" w:hint="eastAsia"/>
          <w:sz w:val="24"/>
          <w:szCs w:val="24"/>
        </w:rPr>
        <w:t>.</w:t>
      </w:r>
    </w:p>
    <w:p w:rsidR="002E424D" w:rsidRDefault="002E424D" w:rsidP="005A0762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 w:rsidRPr="005A0762">
        <w:rPr>
          <w:rFonts w:ascii="Times New Roman" w:eastAsia="SimHei" w:hAnsi="Times New Roman" w:cs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2C398176" wp14:editId="35284EB4">
            <wp:extent cx="5064369" cy="1928455"/>
            <wp:effectExtent l="0" t="0" r="317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9021" cy="1930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6E58" w:rsidRPr="005A0762" w:rsidRDefault="00CC6E58" w:rsidP="005A0762">
      <w:pPr>
        <w:spacing w:line="480" w:lineRule="auto"/>
        <w:rPr>
          <w:rFonts w:ascii="Times New Roman" w:eastAsia="SimHei" w:hAnsi="Times New Roman" w:cs="Times New Roman"/>
          <w:sz w:val="24"/>
          <w:szCs w:val="24"/>
        </w:rPr>
      </w:pPr>
      <w:r>
        <w:rPr>
          <w:rFonts w:ascii="Times New Roman" w:eastAsia="SimHei" w:hAnsi="Times New Roman" w:cs="Times New Roman" w:hint="eastAsia"/>
          <w:sz w:val="24"/>
          <w:szCs w:val="24"/>
        </w:rPr>
        <w:t>Figure S</w:t>
      </w:r>
      <w:r w:rsidR="00D32BFD">
        <w:rPr>
          <w:rFonts w:ascii="Times New Roman" w:eastAsia="SimHei" w:hAnsi="Times New Roman" w:cs="Times New Roman" w:hint="eastAsia"/>
          <w:sz w:val="24"/>
          <w:szCs w:val="24"/>
        </w:rPr>
        <w:t>2</w:t>
      </w:r>
      <w:r>
        <w:rPr>
          <w:rFonts w:ascii="Times New Roman" w:eastAsia="SimHei" w:hAnsi="Times New Roman" w:cs="Times New Roman" w:hint="eastAsia"/>
          <w:sz w:val="24"/>
          <w:szCs w:val="24"/>
        </w:rPr>
        <w:t>.</w:t>
      </w:r>
      <w:r w:rsidR="002D2080">
        <w:rPr>
          <w:rFonts w:ascii="Times New Roman" w:eastAsia="SimHei" w:hAnsi="Times New Roman" w:cs="Times New Roman" w:hint="eastAsia"/>
          <w:sz w:val="24"/>
          <w:szCs w:val="24"/>
        </w:rPr>
        <w:t xml:space="preserve"> MCP-1 and IL-6 release by mouse neutrophils</w:t>
      </w:r>
      <w:r w:rsidR="005C5D92">
        <w:rPr>
          <w:rFonts w:ascii="Times New Roman" w:eastAsia="SimHei" w:hAnsi="Times New Roman" w:cs="Times New Roman" w:hint="eastAsia"/>
          <w:sz w:val="24"/>
          <w:szCs w:val="24"/>
        </w:rPr>
        <w:t xml:space="preserve"> stimulated by </w:t>
      </w:r>
      <w:r w:rsidR="005C5D92" w:rsidRPr="005C5D92">
        <w:rPr>
          <w:rFonts w:ascii="Times New Roman" w:eastAsia="SimHei" w:hAnsi="Times New Roman" w:cs="Times New Roman" w:hint="eastAsia"/>
          <w:i/>
          <w:sz w:val="24"/>
          <w:szCs w:val="24"/>
        </w:rPr>
        <w:t>S. suis</w:t>
      </w:r>
      <w:r w:rsidR="005C5D92">
        <w:rPr>
          <w:rFonts w:ascii="Times New Roman" w:eastAsia="SimHei" w:hAnsi="Times New Roman" w:cs="Times New Roman" w:hint="eastAsia"/>
          <w:sz w:val="24"/>
          <w:szCs w:val="24"/>
        </w:rPr>
        <w:t xml:space="preserve"> 2</w:t>
      </w:r>
      <w:r w:rsidR="00EA69B7">
        <w:rPr>
          <w:rFonts w:ascii="Times New Roman" w:eastAsia="SimHei" w:hAnsi="Times New Roman" w:cs="Times New Roman" w:hint="eastAsia"/>
          <w:sz w:val="24"/>
          <w:szCs w:val="24"/>
        </w:rPr>
        <w:t>.</w:t>
      </w:r>
      <w:r w:rsidR="00A94885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1C3A2F">
        <w:rPr>
          <w:rFonts w:ascii="Times New Roman" w:eastAsia="SimHei" w:hAnsi="Times New Roman" w:cs="Times New Roman" w:hint="eastAsia"/>
          <w:sz w:val="24"/>
          <w:szCs w:val="24"/>
        </w:rPr>
        <w:t xml:space="preserve">PMNs were incubated with </w:t>
      </w:r>
      <w:r w:rsidR="001C3A2F" w:rsidRPr="001C3A2F">
        <w:rPr>
          <w:rFonts w:ascii="Times New Roman" w:eastAsia="SimHei" w:hAnsi="Times New Roman" w:cs="Times New Roman" w:hint="eastAsia"/>
          <w:i/>
          <w:sz w:val="24"/>
          <w:szCs w:val="24"/>
        </w:rPr>
        <w:t>S. suis</w:t>
      </w:r>
      <w:r w:rsidR="001C3A2F">
        <w:rPr>
          <w:rFonts w:ascii="Times New Roman" w:eastAsia="SimHei" w:hAnsi="Times New Roman" w:cs="Times New Roman" w:hint="eastAsia"/>
          <w:sz w:val="24"/>
          <w:szCs w:val="24"/>
        </w:rPr>
        <w:t xml:space="preserve"> 2</w:t>
      </w:r>
      <w:r w:rsidR="003723F6">
        <w:rPr>
          <w:rFonts w:ascii="Times New Roman" w:eastAsia="SimHei" w:hAnsi="Times New Roman" w:cs="Times New Roman" w:hint="eastAsia"/>
          <w:sz w:val="24"/>
          <w:szCs w:val="24"/>
        </w:rPr>
        <w:t xml:space="preserve"> (MOI=</w:t>
      </w:r>
      <w:r w:rsidR="005047BE">
        <w:rPr>
          <w:rFonts w:ascii="Times New Roman" w:eastAsia="SimHei" w:hAnsi="Times New Roman" w:cs="Times New Roman" w:hint="eastAsia"/>
          <w:sz w:val="24"/>
          <w:szCs w:val="24"/>
        </w:rPr>
        <w:t>1</w:t>
      </w:r>
      <w:r w:rsidR="003723F6">
        <w:rPr>
          <w:rFonts w:ascii="Times New Roman" w:eastAsia="SimHei" w:hAnsi="Times New Roman" w:cs="Times New Roman" w:hint="eastAsia"/>
          <w:sz w:val="24"/>
          <w:szCs w:val="24"/>
        </w:rPr>
        <w:t>:</w:t>
      </w:r>
      <w:r w:rsidR="005047BE">
        <w:rPr>
          <w:rFonts w:ascii="Times New Roman" w:eastAsia="SimHei" w:hAnsi="Times New Roman" w:cs="Times New Roman" w:hint="eastAsia"/>
          <w:sz w:val="24"/>
          <w:szCs w:val="24"/>
        </w:rPr>
        <w:t>10</w:t>
      </w:r>
      <w:r w:rsidR="003723F6">
        <w:rPr>
          <w:rFonts w:ascii="Times New Roman" w:eastAsia="SimHei" w:hAnsi="Times New Roman" w:cs="Times New Roman" w:hint="eastAsia"/>
          <w:sz w:val="24"/>
          <w:szCs w:val="24"/>
        </w:rPr>
        <w:t>)</w:t>
      </w:r>
      <w:r w:rsidR="000366F9">
        <w:rPr>
          <w:rFonts w:ascii="Times New Roman" w:eastAsia="SimHei" w:hAnsi="Times New Roman" w:cs="Times New Roman" w:hint="eastAsia"/>
          <w:sz w:val="24"/>
          <w:szCs w:val="24"/>
        </w:rPr>
        <w:t xml:space="preserve"> at 37</w:t>
      </w:r>
      <w:r w:rsidR="00F23892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0366F9" w:rsidRPr="000366F9">
        <w:rPr>
          <w:rFonts w:ascii="Times New Roman" w:eastAsia="SimHei" w:hAnsi="Times New Roman" w:cs="Times New Roman"/>
          <w:sz w:val="24"/>
          <w:szCs w:val="24"/>
        </w:rPr>
        <w:t>℃</w:t>
      </w:r>
      <w:r w:rsidR="000366F9">
        <w:rPr>
          <w:rFonts w:ascii="Times New Roman" w:eastAsia="SimHei" w:hAnsi="Times New Roman" w:cs="Times New Roman" w:hint="eastAsia"/>
          <w:sz w:val="24"/>
          <w:szCs w:val="24"/>
        </w:rPr>
        <w:t xml:space="preserve"> with 5% CO</w:t>
      </w:r>
      <w:r w:rsidR="000366F9" w:rsidRPr="000366F9">
        <w:rPr>
          <w:rFonts w:ascii="Times New Roman" w:eastAsia="SimHei" w:hAnsi="Times New Roman" w:cs="Times New Roman" w:hint="eastAsia"/>
          <w:sz w:val="24"/>
          <w:szCs w:val="24"/>
          <w:vertAlign w:val="subscript"/>
        </w:rPr>
        <w:t>2</w:t>
      </w:r>
      <w:r w:rsidR="000366F9">
        <w:rPr>
          <w:rFonts w:ascii="Times New Roman" w:eastAsia="SimHei" w:hAnsi="Times New Roman" w:cs="Times New Roman" w:hint="eastAsia"/>
          <w:sz w:val="24"/>
          <w:szCs w:val="24"/>
        </w:rPr>
        <w:t xml:space="preserve"> for 18 h </w:t>
      </w:r>
      <w:r w:rsidR="003723F6">
        <w:rPr>
          <w:rFonts w:ascii="Times New Roman" w:eastAsia="SimHei" w:hAnsi="Times New Roman" w:cs="Times New Roman" w:hint="eastAsia"/>
          <w:sz w:val="24"/>
          <w:szCs w:val="24"/>
        </w:rPr>
        <w:t>and release o</w:t>
      </w:r>
      <w:r w:rsidR="00AA3B70">
        <w:rPr>
          <w:rFonts w:ascii="Times New Roman" w:eastAsia="SimHei" w:hAnsi="Times New Roman" w:cs="Times New Roman" w:hint="eastAsia"/>
          <w:sz w:val="24"/>
          <w:szCs w:val="24"/>
        </w:rPr>
        <w:t xml:space="preserve">f cytokines were determined by a </w:t>
      </w:r>
      <w:r w:rsidR="003723F6" w:rsidRPr="003723F6">
        <w:rPr>
          <w:rFonts w:ascii="Times New Roman" w:eastAsia="SimHei" w:hAnsi="Times New Roman" w:cs="Times New Roman"/>
          <w:sz w:val="24"/>
          <w:szCs w:val="24"/>
        </w:rPr>
        <w:t>CBA Mouse Inflammation Kit</w:t>
      </w:r>
      <w:r w:rsidR="0046009E">
        <w:rPr>
          <w:rFonts w:ascii="Times New Roman" w:eastAsia="SimHei" w:hAnsi="Times New Roman" w:cs="Times New Roman" w:hint="eastAsia"/>
          <w:sz w:val="24"/>
          <w:szCs w:val="24"/>
        </w:rPr>
        <w:t>.</w:t>
      </w:r>
      <w:r w:rsidR="008962D8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B606EC">
        <w:rPr>
          <w:rFonts w:ascii="Times New Roman" w:eastAsia="SimHei" w:hAnsi="Times New Roman" w:cs="Times New Roman" w:hint="eastAsia"/>
          <w:sz w:val="24"/>
          <w:szCs w:val="24"/>
        </w:rPr>
        <w:t>RPMI 1640 medium</w:t>
      </w:r>
      <w:r w:rsidR="00246853">
        <w:rPr>
          <w:rFonts w:ascii="Times New Roman" w:eastAsia="SimHei" w:hAnsi="Times New Roman" w:cs="Times New Roman" w:hint="eastAsia"/>
          <w:sz w:val="24"/>
          <w:szCs w:val="24"/>
        </w:rPr>
        <w:t xml:space="preserve"> </w:t>
      </w:r>
      <w:r w:rsidR="00B606EC">
        <w:rPr>
          <w:rFonts w:ascii="Times New Roman" w:eastAsia="SimHei" w:hAnsi="Times New Roman" w:cs="Times New Roman" w:hint="eastAsia"/>
          <w:sz w:val="24"/>
          <w:szCs w:val="24"/>
        </w:rPr>
        <w:t xml:space="preserve">and </w:t>
      </w:r>
      <w:r w:rsidR="00B606EC">
        <w:rPr>
          <w:rFonts w:ascii="Times New Roman" w:eastAsia="SimHei" w:hAnsi="Times New Roman" w:cs="Times New Roman"/>
          <w:sz w:val="24"/>
          <w:szCs w:val="24"/>
        </w:rPr>
        <w:t>lipopolysaccharide</w:t>
      </w:r>
      <w:r w:rsidR="00246853">
        <w:rPr>
          <w:rFonts w:ascii="Times New Roman" w:eastAsia="SimHei" w:hAnsi="Times New Roman" w:cs="Times New Roman" w:hint="eastAsia"/>
          <w:sz w:val="24"/>
          <w:szCs w:val="24"/>
        </w:rPr>
        <w:t xml:space="preserve"> (LPS) were performed as negative control and positive control respectively.</w:t>
      </w:r>
    </w:p>
    <w:sectPr w:rsidR="00CC6E58" w:rsidRPr="005A0762" w:rsidSect="00D71795">
      <w:footerReference w:type="default" r:id="rId8"/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10080" w:rsidRDefault="00210080" w:rsidP="00D102EA">
      <w:r>
        <w:separator/>
      </w:r>
    </w:p>
  </w:endnote>
  <w:endnote w:type="continuationSeparator" w:id="0">
    <w:p w:rsidR="00210080" w:rsidRDefault="00210080" w:rsidP="00D10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03A40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8492323"/>
      <w:docPartObj>
        <w:docPartGallery w:val="Page Numbers (Bottom of Page)"/>
        <w:docPartUnique/>
      </w:docPartObj>
    </w:sdtPr>
    <w:sdtEndPr/>
    <w:sdtContent>
      <w:p w:rsidR="004462DD" w:rsidRDefault="004462D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A0038" w:rsidRPr="003A0038">
          <w:rPr>
            <w:noProof/>
            <w:lang w:val="zh-CN"/>
          </w:rPr>
          <w:t>1</w:t>
        </w:r>
        <w:r>
          <w:fldChar w:fldCharType="end"/>
        </w:r>
      </w:p>
    </w:sdtContent>
  </w:sdt>
  <w:p w:rsidR="00D71795" w:rsidRDefault="00D71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10080" w:rsidRDefault="00210080" w:rsidP="00D102EA">
      <w:r>
        <w:separator/>
      </w:r>
    </w:p>
  </w:footnote>
  <w:footnote w:type="continuationSeparator" w:id="0">
    <w:p w:rsidR="00210080" w:rsidRDefault="00210080" w:rsidP="00D10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E69"/>
    <w:rsid w:val="000251E0"/>
    <w:rsid w:val="000366F9"/>
    <w:rsid w:val="000671CF"/>
    <w:rsid w:val="000807E3"/>
    <w:rsid w:val="00083C81"/>
    <w:rsid w:val="00084B9B"/>
    <w:rsid w:val="00087EEA"/>
    <w:rsid w:val="000930C8"/>
    <w:rsid w:val="0009609D"/>
    <w:rsid w:val="000D25CE"/>
    <w:rsid w:val="000F7D1C"/>
    <w:rsid w:val="00106015"/>
    <w:rsid w:val="00122A4B"/>
    <w:rsid w:val="00146CAC"/>
    <w:rsid w:val="001649D6"/>
    <w:rsid w:val="00173578"/>
    <w:rsid w:val="00191D08"/>
    <w:rsid w:val="00193174"/>
    <w:rsid w:val="001A092D"/>
    <w:rsid w:val="001B3C89"/>
    <w:rsid w:val="001C21FC"/>
    <w:rsid w:val="001C3A2F"/>
    <w:rsid w:val="001D1F11"/>
    <w:rsid w:val="00210080"/>
    <w:rsid w:val="00244926"/>
    <w:rsid w:val="00246853"/>
    <w:rsid w:val="00255A1B"/>
    <w:rsid w:val="002665F2"/>
    <w:rsid w:val="0028407D"/>
    <w:rsid w:val="00292E14"/>
    <w:rsid w:val="00293AC1"/>
    <w:rsid w:val="002B2862"/>
    <w:rsid w:val="002C648C"/>
    <w:rsid w:val="002D2080"/>
    <w:rsid w:val="002E2061"/>
    <w:rsid w:val="002E424D"/>
    <w:rsid w:val="002E579B"/>
    <w:rsid w:val="003114AE"/>
    <w:rsid w:val="00317034"/>
    <w:rsid w:val="0036112F"/>
    <w:rsid w:val="00367607"/>
    <w:rsid w:val="003723F6"/>
    <w:rsid w:val="00375B8D"/>
    <w:rsid w:val="00377EE5"/>
    <w:rsid w:val="003A0038"/>
    <w:rsid w:val="003A7A61"/>
    <w:rsid w:val="0040783F"/>
    <w:rsid w:val="00445631"/>
    <w:rsid w:val="004462DD"/>
    <w:rsid w:val="00452DB2"/>
    <w:rsid w:val="0046009E"/>
    <w:rsid w:val="005047BE"/>
    <w:rsid w:val="00511DCA"/>
    <w:rsid w:val="00523E4C"/>
    <w:rsid w:val="00531F7B"/>
    <w:rsid w:val="005342B8"/>
    <w:rsid w:val="00547C7A"/>
    <w:rsid w:val="00561CDB"/>
    <w:rsid w:val="005A0762"/>
    <w:rsid w:val="005A4FFB"/>
    <w:rsid w:val="005C5D92"/>
    <w:rsid w:val="005C6CFF"/>
    <w:rsid w:val="005C6F70"/>
    <w:rsid w:val="005D629D"/>
    <w:rsid w:val="005E15B8"/>
    <w:rsid w:val="005F480F"/>
    <w:rsid w:val="00623024"/>
    <w:rsid w:val="00626CB0"/>
    <w:rsid w:val="006325AE"/>
    <w:rsid w:val="006361D8"/>
    <w:rsid w:val="00646FB6"/>
    <w:rsid w:val="00672C7E"/>
    <w:rsid w:val="00680718"/>
    <w:rsid w:val="006A3B69"/>
    <w:rsid w:val="006B0E90"/>
    <w:rsid w:val="006E6B88"/>
    <w:rsid w:val="006F6F24"/>
    <w:rsid w:val="00733159"/>
    <w:rsid w:val="00751489"/>
    <w:rsid w:val="007606A8"/>
    <w:rsid w:val="00770E2D"/>
    <w:rsid w:val="007B5459"/>
    <w:rsid w:val="007D5226"/>
    <w:rsid w:val="00813259"/>
    <w:rsid w:val="00814A51"/>
    <w:rsid w:val="00817433"/>
    <w:rsid w:val="008363D6"/>
    <w:rsid w:val="008414AC"/>
    <w:rsid w:val="00867B33"/>
    <w:rsid w:val="00876F6A"/>
    <w:rsid w:val="00883BD1"/>
    <w:rsid w:val="008946ED"/>
    <w:rsid w:val="008962D8"/>
    <w:rsid w:val="008F28D5"/>
    <w:rsid w:val="00906D1F"/>
    <w:rsid w:val="009675DC"/>
    <w:rsid w:val="00975185"/>
    <w:rsid w:val="00983294"/>
    <w:rsid w:val="009A28EF"/>
    <w:rsid w:val="009C2E81"/>
    <w:rsid w:val="009D0D46"/>
    <w:rsid w:val="009E42B2"/>
    <w:rsid w:val="009F4E69"/>
    <w:rsid w:val="009F521E"/>
    <w:rsid w:val="00A31792"/>
    <w:rsid w:val="00A842A3"/>
    <w:rsid w:val="00A94885"/>
    <w:rsid w:val="00AA1D47"/>
    <w:rsid w:val="00AA3B70"/>
    <w:rsid w:val="00AB2D70"/>
    <w:rsid w:val="00AB4581"/>
    <w:rsid w:val="00AE322C"/>
    <w:rsid w:val="00AF6456"/>
    <w:rsid w:val="00B0498E"/>
    <w:rsid w:val="00B34685"/>
    <w:rsid w:val="00B606EC"/>
    <w:rsid w:val="00B8033D"/>
    <w:rsid w:val="00BB05F4"/>
    <w:rsid w:val="00BB73F5"/>
    <w:rsid w:val="00BD11F5"/>
    <w:rsid w:val="00BE3BFA"/>
    <w:rsid w:val="00C03940"/>
    <w:rsid w:val="00C10BB0"/>
    <w:rsid w:val="00C3222A"/>
    <w:rsid w:val="00C93C84"/>
    <w:rsid w:val="00CA0AB8"/>
    <w:rsid w:val="00CA7462"/>
    <w:rsid w:val="00CC6E58"/>
    <w:rsid w:val="00CD043B"/>
    <w:rsid w:val="00D0393B"/>
    <w:rsid w:val="00D102EA"/>
    <w:rsid w:val="00D32BFD"/>
    <w:rsid w:val="00D40F0A"/>
    <w:rsid w:val="00D437C2"/>
    <w:rsid w:val="00D512A4"/>
    <w:rsid w:val="00D60C20"/>
    <w:rsid w:val="00D71795"/>
    <w:rsid w:val="00D85852"/>
    <w:rsid w:val="00D93D4E"/>
    <w:rsid w:val="00D96C45"/>
    <w:rsid w:val="00DA56EB"/>
    <w:rsid w:val="00DB3BCE"/>
    <w:rsid w:val="00DD70D6"/>
    <w:rsid w:val="00DF36C2"/>
    <w:rsid w:val="00E05013"/>
    <w:rsid w:val="00E10260"/>
    <w:rsid w:val="00E412E5"/>
    <w:rsid w:val="00E53406"/>
    <w:rsid w:val="00E6043C"/>
    <w:rsid w:val="00E72045"/>
    <w:rsid w:val="00EA69B7"/>
    <w:rsid w:val="00EB496F"/>
    <w:rsid w:val="00EC048E"/>
    <w:rsid w:val="00ED32EF"/>
    <w:rsid w:val="00EE043D"/>
    <w:rsid w:val="00EE3DCF"/>
    <w:rsid w:val="00EF2820"/>
    <w:rsid w:val="00EF4B30"/>
    <w:rsid w:val="00F03670"/>
    <w:rsid w:val="00F23892"/>
    <w:rsid w:val="00F26A0A"/>
    <w:rsid w:val="00F27061"/>
    <w:rsid w:val="00F62479"/>
    <w:rsid w:val="00F73816"/>
    <w:rsid w:val="00FC7248"/>
    <w:rsid w:val="00FE1089"/>
    <w:rsid w:val="00FE3206"/>
    <w:rsid w:val="00FF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D56588-BB59-485A-9AE9-719A9919A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93C84"/>
    <w:rPr>
      <w:rFonts w:ascii="AdvP403A40" w:hAnsi="AdvP403A40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EE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EEA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102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102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102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102EA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71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6</Characters>
  <Application>Microsoft Office Word</Application>
  <DocSecurity>0</DocSecurity>
  <Lines>9</Lines>
  <Paragraphs>2</Paragraphs>
  <ScaleCrop>false</ScaleCrop>
  <Company>Microsoft</Company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pxwh@163.com</dc:creator>
  <cp:lastModifiedBy>Hartley, Daniel</cp:lastModifiedBy>
  <cp:revision>2</cp:revision>
  <dcterms:created xsi:type="dcterms:W3CDTF">2018-02-08T14:02:00Z</dcterms:created>
  <dcterms:modified xsi:type="dcterms:W3CDTF">2018-02-08T14:02:00Z</dcterms:modified>
</cp:coreProperties>
</file>